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E9874" w14:textId="069490F5" w:rsidR="00B93DF4" w:rsidRPr="00822D0C" w:rsidRDefault="00B93DF4" w:rsidP="00B93DF4">
      <w:pPr>
        <w:spacing w:line="360" w:lineRule="auto"/>
        <w:rPr>
          <w:rFonts w:ascii="Times New Roman" w:hAnsi="Times New Roman" w:cs="Times New Roman"/>
        </w:rPr>
      </w:pPr>
      <w:r w:rsidRPr="00822D0C">
        <w:rPr>
          <w:rFonts w:ascii="Times New Roman" w:hAnsi="Times New Roman" w:cs="Times New Roman"/>
        </w:rPr>
        <w:object w:dxaOrig="4380" w:dyaOrig="5914" w14:anchorId="05B72D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15pt;height:406.4pt" o:ole="">
            <v:imagedata r:id="rId6" o:title=""/>
          </v:shape>
          <o:OLEObject Type="Embed" ProgID="Prism10.Document" ShapeID="_x0000_i1025" DrawAspect="Content" ObjectID="_1840529618" r:id="rId7"/>
        </w:object>
      </w:r>
    </w:p>
    <w:p w14:paraId="653B958C" w14:textId="5F66C5B4" w:rsidR="00B93DF4" w:rsidRPr="00822D0C" w:rsidRDefault="00D11504" w:rsidP="00B93DF4">
      <w:pPr>
        <w:spacing w:line="360" w:lineRule="auto"/>
        <w:rPr>
          <w:rFonts w:ascii="Times New Roman" w:hAnsi="Times New Roman" w:cs="Times New Roman"/>
          <w:sz w:val="24"/>
        </w:rPr>
      </w:pPr>
      <w:r w:rsidRPr="002C2E04">
        <w:rPr>
          <w:rFonts w:ascii="Times New Roman" w:hAnsi="Times New Roman" w:cs="Times New Roman" w:hint="eastAsia"/>
          <w:b/>
          <w:bCs/>
        </w:rPr>
        <w:t xml:space="preserve">Additional file </w:t>
      </w:r>
      <w:r>
        <w:rPr>
          <w:rFonts w:ascii="Times New Roman" w:hAnsi="Times New Roman" w:cs="Times New Roman" w:hint="eastAsia"/>
          <w:b/>
          <w:bCs/>
        </w:rPr>
        <w:t>3</w:t>
      </w:r>
      <w:r w:rsidRPr="002C2E0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B93DF4" w:rsidRPr="00822D0C">
        <w:rPr>
          <w:rFonts w:ascii="Times New Roman" w:hAnsi="Times New Roman" w:cs="Times New Roman"/>
          <w:sz w:val="24"/>
        </w:rPr>
        <w:t>Effects of S1PR1-specific agonist SEW2871 and antagonist W146 on DF-1 cell activity. DF-1 cells were seeded at a density of 5 × 10³ cells per well in a 96-well plate. After treatment with W146, SEW2871, or dimethyl sulfoxide (DMSO), 10 μl of CCK-8 reagent was added and incubated at 37°C for 2 hours. Absorbance was measured at a reference wavelength of 450 nm.</w:t>
      </w:r>
    </w:p>
    <w:p w14:paraId="08C54BA5" w14:textId="77777777" w:rsidR="00B93DF4" w:rsidRDefault="00B93DF4">
      <w:pPr>
        <w:rPr>
          <w:rFonts w:hint="eastAsia"/>
        </w:rPr>
      </w:pPr>
    </w:p>
    <w:sectPr w:rsidR="00B93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A74A0" w14:textId="77777777" w:rsidR="00125101" w:rsidRDefault="00125101" w:rsidP="00D1150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38BAC4" w14:textId="77777777" w:rsidR="00125101" w:rsidRDefault="00125101" w:rsidP="00D1150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EB884" w14:textId="77777777" w:rsidR="00125101" w:rsidRDefault="00125101" w:rsidP="00D1150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3B73C5" w14:textId="77777777" w:rsidR="00125101" w:rsidRDefault="00125101" w:rsidP="00D1150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DF4"/>
    <w:rsid w:val="00125101"/>
    <w:rsid w:val="003C015D"/>
    <w:rsid w:val="00B93DF4"/>
    <w:rsid w:val="00D1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1B411"/>
  <w15:chartTrackingRefBased/>
  <w15:docId w15:val="{114D54A0-17F8-4E2D-9B02-8D47A1E4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DF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3D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3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3D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3D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3D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3DF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3D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3D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3D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3D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3D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3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3D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3D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3D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3D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3D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3D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3D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3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3D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3D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3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3D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3D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3D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3D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3D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3D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150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15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15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1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Xiao</dc:creator>
  <cp:keywords/>
  <dc:description/>
  <cp:lastModifiedBy>Hongtao Xiao</cp:lastModifiedBy>
  <cp:revision>2</cp:revision>
  <dcterms:created xsi:type="dcterms:W3CDTF">2026-05-17T05:19:00Z</dcterms:created>
  <dcterms:modified xsi:type="dcterms:W3CDTF">2026-05-17T05:27:00Z</dcterms:modified>
</cp:coreProperties>
</file>